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07143E5" w:rsidR="00FB3483" w:rsidRPr="00930A31" w:rsidRDefault="00E3289F">
            <w:pPr>
              <w:pStyle w:val="Default"/>
              <w:jc w:val="right"/>
              <w:rPr>
                <w:rFonts w:ascii="Arial" w:hAnsi="Arial" w:cs="Arial"/>
                <w:color w:val="auto"/>
                <w:sz w:val="18"/>
                <w:szCs w:val="18"/>
              </w:rPr>
            </w:pPr>
            <w:r>
              <w:rPr>
                <w:rFonts w:ascii="Arial" w:hAnsi="Arial" w:cs="Arial"/>
                <w:color w:val="auto"/>
                <w:sz w:val="18"/>
                <w:szCs w:val="18"/>
              </w:rPr>
              <w:t xml:space="preserve">Pages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B37528"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A27FA9"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084119"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B63998"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2C7114"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FAE2CF"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DBF12C"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BFF3E2"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28A1F0"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D942A3"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DE47DF"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781BFC"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D69AEB"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01F354"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E09BB4"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C23F74"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02BD8E"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88E089"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1AAF7A"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CAAEA5" w:rsidR="006E5FE2"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9AA2D2" w:rsidR="006E5FE2"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49DCD7"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54B5C0"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3D3CE0"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67CA97"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26DBF6E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573618"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78BB23"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D0AB9F"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10-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CD4910"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AFFCC3"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80B6E2" w:rsidR="00930A31"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F4C143" w:rsidR="00FB3483" w:rsidRPr="00930A31" w:rsidRDefault="009E06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A6F3EB" w:rsidR="00077B44" w:rsidRPr="00930A31" w:rsidRDefault="009E06C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DE3C57" w:rsidR="00930A31" w:rsidRPr="00930A31" w:rsidRDefault="009E06C6" w:rsidP="00077B44">
            <w:pPr>
              <w:pStyle w:val="Default"/>
              <w:spacing w:before="40" w:after="40"/>
              <w:rPr>
                <w:rFonts w:ascii="Arial" w:hAnsi="Arial" w:cs="Arial"/>
                <w:color w:val="auto"/>
                <w:sz w:val="18"/>
                <w:szCs w:val="18"/>
              </w:rPr>
            </w:pPr>
            <w:r>
              <w:rPr>
                <w:rFonts w:ascii="Arial" w:hAnsi="Arial" w:cs="Arial"/>
                <w:color w:val="auto"/>
                <w:sz w:val="18"/>
                <w:szCs w:val="18"/>
              </w:rPr>
              <w:t>20-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1D644E" w:rsidR="00930A31" w:rsidRPr="00930A31" w:rsidRDefault="009E06C6"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5BF8CF" w:rsidR="00930A31" w:rsidRPr="00930A31" w:rsidRDefault="009E06C6"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BF53CE" w:rsidR="00930A31" w:rsidRPr="00930A31" w:rsidRDefault="009E06C6"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FEE812" w:rsidR="00930A31" w:rsidRPr="00930A31" w:rsidRDefault="009E06C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19C16D" w:rsidR="00930A31" w:rsidRPr="00930A31" w:rsidRDefault="009E06C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1E1FA1" w:rsidR="00930A31" w:rsidRPr="00930A31" w:rsidRDefault="009E06C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B043B3" w:rsidR="00077B44" w:rsidRPr="00930A31" w:rsidRDefault="009E06C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86F48A" w:rsidR="00077B44" w:rsidRPr="00930A31" w:rsidRDefault="00E3289F"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21E632" w:rsidR="00077B44" w:rsidRPr="00930A31" w:rsidRDefault="009E06C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EE7B90" w14:textId="77777777" w:rsidR="001D1F6F" w:rsidRDefault="001D1F6F">
      <w:r>
        <w:separator/>
      </w:r>
    </w:p>
  </w:endnote>
  <w:endnote w:type="continuationSeparator" w:id="0">
    <w:p w14:paraId="75823306" w14:textId="77777777" w:rsidR="001D1F6F" w:rsidRDefault="001D1F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3697A" w14:textId="77777777" w:rsidR="001D1F6F" w:rsidRDefault="001D1F6F">
      <w:r>
        <w:separator/>
      </w:r>
    </w:p>
  </w:footnote>
  <w:footnote w:type="continuationSeparator" w:id="0">
    <w:p w14:paraId="358DB1EF" w14:textId="77777777" w:rsidR="001D1F6F" w:rsidRDefault="001D1F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D1F6F"/>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73618"/>
    <w:rsid w:val="0059028D"/>
    <w:rsid w:val="005979B8"/>
    <w:rsid w:val="00640172"/>
    <w:rsid w:val="006E5FE2"/>
    <w:rsid w:val="006F3BA6"/>
    <w:rsid w:val="00726794"/>
    <w:rsid w:val="0077253C"/>
    <w:rsid w:val="008412D5"/>
    <w:rsid w:val="008A3EAE"/>
    <w:rsid w:val="008E2C91"/>
    <w:rsid w:val="00930A31"/>
    <w:rsid w:val="00947707"/>
    <w:rsid w:val="009827E5"/>
    <w:rsid w:val="009E06C6"/>
    <w:rsid w:val="00A215D2"/>
    <w:rsid w:val="00A86593"/>
    <w:rsid w:val="00AB79CE"/>
    <w:rsid w:val="00AE4BBD"/>
    <w:rsid w:val="00B51910"/>
    <w:rsid w:val="00B6615E"/>
    <w:rsid w:val="00B730D1"/>
    <w:rsid w:val="00C22710"/>
    <w:rsid w:val="00D95D84"/>
    <w:rsid w:val="00DC4F19"/>
    <w:rsid w:val="00DD4A63"/>
    <w:rsid w:val="00E103A8"/>
    <w:rsid w:val="00E324A8"/>
    <w:rsid w:val="00E3289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1043</Words>
  <Characters>595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are Abera</cp:lastModifiedBy>
  <cp:revision>30</cp:revision>
  <cp:lastPrinted>2020-11-24T03:02:00Z</cp:lastPrinted>
  <dcterms:created xsi:type="dcterms:W3CDTF">2020-11-24T03:02:00Z</dcterms:created>
  <dcterms:modified xsi:type="dcterms:W3CDTF">2024-06-21T10:53:00Z</dcterms:modified>
</cp:coreProperties>
</file>